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Table 15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15 is the empirical results of robustness test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robustness tests of the Notice, the dual rating system and the multiple rating system.</w:t>
      </w:r>
    </w:p>
    <w:tbl>
      <w:tblPr>
        <w:tblW w:w="11580" w:type="dxa"/>
        <w:jc w:val="left"/>
        <w:tblInd w:w="-1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00"/>
        <w:gridCol w:w="1450"/>
        <w:gridCol w:w="1660"/>
        <w:gridCol w:w="1350"/>
        <w:gridCol w:w="1450"/>
        <w:gridCol w:w="1260"/>
        <w:gridCol w:w="1450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sz w:val="24"/>
                <w:vertAlign w:val="baseline"/>
              </w:rPr>
            </w:pPr>
            <w:r>
              <w:rPr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Dual rating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Multiple rating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orporate bond defaul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Rating upgrad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Rating downgrad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The difference of rating upgrad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The difference of rating downgrades</w:t>
            </w:r>
          </w:p>
        </w:tc>
      </w:tr>
      <w:tr>
        <w:trPr>
          <w:trHeight w:val="122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The Notice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4.6166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2381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5.3426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3179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0.9320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5080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Dual rating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1.8269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4935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1.1052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1032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1.0187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1843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1.0752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1027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1.0760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1900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  <w:t>Multiple rating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15.7324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1246.5280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0.9171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0926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1.6583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4190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9266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0934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-1.5814***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0.4198</w:t>
            </w:r>
            <w:r>
              <w:rPr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6:45Z</dcterms:created>
  <dc:creator>11917</dc:creator>
  <dc:description/>
  <dc:language>en-US</dc:language>
  <cp:lastModifiedBy>Kitty Lorous</cp:lastModifiedBy>
  <dcterms:modified xsi:type="dcterms:W3CDTF">2024-06-25T09:46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040BDE44D34A36A07C70A1FE954117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